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38"/>
        <w:gridCol w:w="1323"/>
        <w:gridCol w:w="693"/>
        <w:gridCol w:w="1368"/>
        <w:gridCol w:w="693"/>
        <w:gridCol w:w="795"/>
      </w:tblGrid>
      <w:tr w:rsidR="00463BD1" w:rsidRPr="00463BD1" w14:paraId="22F727BB" w14:textId="77777777" w:rsidTr="00463BD1">
        <w:trPr>
          <w:trHeight w:val="315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14EC4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ble S1. Baseline Characteristics of included and excluded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78EE4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1AAEE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348A5E5B" w14:textId="77777777" w:rsidTr="00463BD1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EBBFE68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BD4F2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cluded</w:t>
            </w: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participant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4F072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xcluded</w:t>
            </w: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participan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94FE2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463BD1" w:rsidRPr="00463BD1" w14:paraId="05BC09D7" w14:textId="77777777" w:rsidTr="00463BD1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5286F3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0FF37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FBF83E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F3E76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236F3520" w14:textId="77777777" w:rsidTr="00463BD1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D22FD6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81D718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258FF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10747B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5181A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E7BDF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6BC0B123" w14:textId="77777777" w:rsidTr="00463BD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55CD49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B1605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    6,78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CA603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D92F8B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    1,9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0195A8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D6FD4F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19F7E5B9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88C3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nges in Handgrip str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8079B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86ED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039E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9C43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9F48E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463BD1" w:rsidRPr="00463BD1" w14:paraId="723DA483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4A0AE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Same or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50F13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    2,9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019E8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E902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      2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C1A5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AE846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72EDE8AF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D22B0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87F6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    3,8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C2E2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7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2FCD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      9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B5F5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530C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6B3C0A44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474F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7F714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EA1D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2A9D0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9771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98D3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7E528796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2B9E0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ESD-10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1CB39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E257F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1402B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792F4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D729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463BD1" w:rsidRPr="00463BD1" w14:paraId="46595CD6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8792F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DC4F0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.46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8DBE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.83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89638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.86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7946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.11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4CD6A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20347E6F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B44FF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2E0DF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9BD2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9670A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2D27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1AF73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47D178A9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32FE2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0B67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5948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FE4F2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EF2F3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B48B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463BD1" w:rsidRPr="00463BD1" w14:paraId="1BB17FAE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EBFB0" w14:textId="3C0071A1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</w:t>
            </w:r>
            <w:r w:rsidR="00FB49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CAA0A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41913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2C6C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0376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9467A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28E77C1B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BFA06" w14:textId="06E344EB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</w:t>
            </w:r>
            <w:r w:rsidR="00FB49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37A6B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7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C243A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6983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1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B4DD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5868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4BA61BBF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0EA14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0EC09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C0F40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1FF5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E6908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00E02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351004AB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350FE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70713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745D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EE5BA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FF940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9B63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463BD1" w:rsidRPr="00463BD1" w14:paraId="67B54813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FDFC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45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9807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9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2D3B0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9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FDB1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48DCB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0846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4AAFD4DC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AF21F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55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75459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B9FF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3B092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9D0F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189CA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63BE03D8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5EAE4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65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1070A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8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7FF2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7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41998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685F4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DC226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624C58C9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65FB8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</w:t>
            </w:r>
            <w:r w:rsidRPr="00463BD1">
              <w:rPr>
                <w:rFonts w:ascii="바탕" w:eastAsia="바탕" w:hAnsi="바탕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2DF0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3BAF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81C8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C150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EA1A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153368EB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6FE0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CE2D6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6E25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6F396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B8740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08036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64DE40EB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CB5EB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ucation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BDB34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523D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CFA0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0890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5AB0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463BD1" w:rsidRPr="00463BD1" w14:paraId="066C803A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D657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Elementary school or 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9735F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9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BDCC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09866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1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37B6A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25CB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24171490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FE214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Middl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0C4C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1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AB46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7BBA4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675D2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2BAD9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2E950DFE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CAA5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0614A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9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133D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F9946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7F329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7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858D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28D36FDE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6939B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University or beyo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95BFA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A6846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F393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1FF10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3092A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123C9B8A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768C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C291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0F5B3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EC386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FA9F2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78094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209E8FD3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7B4A8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A5B5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FB974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A799A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7AFFB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72260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20866FF5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0480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Metropoli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8EF9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8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D529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6751A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9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71ED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7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7FBE0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463BD1" w:rsidRPr="00463BD1" w14:paraId="1A88D44A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1CA9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Small or Medium C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5F2B9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2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D845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9DA7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FB6B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07080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306119DD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4E30B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6CD6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6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2A8EE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79B5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FFDA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2B25B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1141CFA8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9EDBB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1EC7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A2AD0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9384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0663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E19D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530C1DD7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81A4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or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3E843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2121B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D5F64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1410A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901F0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27B09F7B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1B02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Wor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F82F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1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0EDF0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4FBB6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941C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CF570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463BD1" w:rsidRPr="00463BD1" w14:paraId="2B15C6B6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30AB3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Non-wor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E46C6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6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DFA4B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7B2F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4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A6009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3281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79D144B7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4EB1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C9DD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F0C28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21AF8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17E0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C9588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1F7AED17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6172A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ousehold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39BAB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7E13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8AD23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6F899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BDA1A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463BD1" w:rsidRPr="00463BD1" w14:paraId="49936B84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6566F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Quartile 1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EBA5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5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E6EA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88DA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E4ED3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2DFE0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3E56DFC3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08A4F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Quarti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6CCFE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8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3135F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B2152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9F94A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D760E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363CF2C7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30C3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Quarti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9562E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BEA4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71E73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80343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1E0E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4A777951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A8A5E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Quartile 4 (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B1C53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5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A96B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58A6E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C798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EE22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2244EAB6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5EF44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8F18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76CA4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F8ED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6CD74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4B9B4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0183EB9F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D040F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rticipation in social activ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1994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20CD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44C7B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6EE7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80926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463BD1" w:rsidRPr="00463BD1" w14:paraId="65E3D9DE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2ED22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FF7EF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3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7752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701A9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780B9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1E1E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6EF653CC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A050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F75D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4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7CD70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0F490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31EF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7BDBA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278D8197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9A108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3ADB6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BF810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8223B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5EF8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3D4F4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760BCD8D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13560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99490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55FB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5854A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715E3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F9389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463BD1" w:rsidRPr="00463BD1" w14:paraId="4FDA5B34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991CF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B8824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6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2B40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8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16068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3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C7D40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DE9A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549DB7C2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9AD1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10A1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DE96E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0F43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56786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16A73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565E9FC0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F829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   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1B106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2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108A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691F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B7924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34FF0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403578AD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3625E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16CEA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C32C3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4301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5C69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12A02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2540BAC5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3588B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cohol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8A23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3EA08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5E46A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8702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26F9E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463BD1" w:rsidRPr="00463BD1" w14:paraId="296333B5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9DE26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C35B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6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491A2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3AE8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B06C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7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FA75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5FE908E1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379B3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0A4CA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EAE48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0ABEA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3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00CD9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9965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140D588B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67CF4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44E9E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8E32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F549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DF834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7D5AE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4235E873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A884A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 of chronic medical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B56C6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CC63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E09F8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159F2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44D4A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463BD1" w:rsidRPr="00463BD1" w14:paraId="6CF1F4E3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35214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09BF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2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D00C4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3407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CBFD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968B0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5D1B12C5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C9736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1B814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F995B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AF37B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B6AB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A78DA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01CB7F56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BE5A8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</w:t>
            </w:r>
            <w:r w:rsidRPr="00463BD1">
              <w:rPr>
                <w:rFonts w:ascii="바탕" w:eastAsia="바탕" w:hAnsi="바탕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652EB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4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7E8FF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2607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CA44E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818C8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2F4332EF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0AF13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96BE2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C90F3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17792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4E5D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26616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7A360DCC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5C59A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 of cohabiting gen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A896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6E454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23A2A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E3A5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0263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3B4FF881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C4FD0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Cou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E860E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2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96FFF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A6A39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9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9D0D2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CC009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463BD1" w:rsidRPr="00463BD1" w14:paraId="09ED652B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D4189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Two gen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7E1F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7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569C0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69F20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3673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A911A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5351ED38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EEA79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Over two gen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62B94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29DE9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0E8FB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6D069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5FCD9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512878FA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655C3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4DA34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3D7DA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CB3AA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5690E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C384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419E3E0F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5DF99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F9CB8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BF1CB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7E65F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D7406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8D5C9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65BF5880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FAE92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9112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4A1D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0D12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4935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47592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463BD1" w:rsidRPr="00463BD1" w14:paraId="379F65DC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3070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0AFC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3DC88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FF738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BE07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EBC6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61677B4F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36E9A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7074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FEA7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2BACF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58066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BA3C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1BD53405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27A5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D1482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88716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311E3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2027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55044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1EEDE9AA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96C32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Severe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8A5D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EDD42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AF0A4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E77E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9C45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3496E005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9F11B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3642F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754F0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24A63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C9194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9BDE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6B8A1DC2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CF3E3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erceived health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51DA9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FC032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D3C4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DF17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455B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463BD1" w:rsidRPr="00463BD1" w14:paraId="6F1DA020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47D1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Heal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068B9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4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E5AF9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4CD28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F7B6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E12A2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414FD1AD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4CC3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AEC5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98C56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9AB10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46D44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08520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35FD7513" w14:textId="77777777" w:rsidTr="00463B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BA46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Unheal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ED2FE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1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1305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954A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2321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93E0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63BD1" w:rsidRPr="00463BD1" w14:paraId="6246AA86" w14:textId="77777777" w:rsidTr="00463BD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812E4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D8FB24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274109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F6CF83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8394E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F34FB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11A67BBB" w14:textId="5BB017A6" w:rsidR="00463BD1" w:rsidRDefault="00463BD1"/>
    <w:p w14:paraId="0D882E8C" w14:textId="77777777" w:rsidR="00463BD1" w:rsidRDefault="00463BD1">
      <w:pPr>
        <w:widowControl/>
        <w:wordWrap/>
        <w:autoSpaceDE/>
        <w:autoSpaceDN/>
      </w:pPr>
      <w:r>
        <w:br w:type="page"/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5"/>
        <w:gridCol w:w="2715"/>
        <w:gridCol w:w="1276"/>
        <w:gridCol w:w="1551"/>
        <w:gridCol w:w="815"/>
        <w:gridCol w:w="748"/>
        <w:gridCol w:w="876"/>
        <w:gridCol w:w="1620"/>
      </w:tblGrid>
      <w:tr w:rsidR="00463BD1" w:rsidRPr="00463BD1" w14:paraId="39CE7679" w14:textId="77777777" w:rsidTr="00463BD1">
        <w:trPr>
          <w:trHeight w:val="36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4F013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lastRenderedPageBreak/>
              <w:t>Table S2. Subgroup analysis of the association between change in handgrip strength and CESD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AFD92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63BD1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463BD1" w:rsidRPr="00463BD1" w14:paraId="4AEDFB9E" w14:textId="77777777" w:rsidTr="00463BD1">
        <w:trPr>
          <w:trHeight w:val="34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3CEC8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0ABCA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70B5C1E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D9CEC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hange in Handgrip strength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3DE870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 for Interaction</w:t>
            </w:r>
          </w:p>
        </w:tc>
      </w:tr>
      <w:tr w:rsidR="00463BD1" w:rsidRPr="00463BD1" w14:paraId="662FA4AA" w14:textId="77777777" w:rsidTr="00463BD1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AB67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6B372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6EE97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FE636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   Same or Increase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38279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   Decreased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544033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463BD1" w:rsidRPr="00463BD1" w14:paraId="0BE7646B" w14:textId="77777777" w:rsidTr="00463BD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CCFA2E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A68A2E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0FEDE4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C25FBF3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83F74F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77F456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.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E56CB2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87C04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463BD1" w:rsidRPr="00463BD1" w14:paraId="69F04453" w14:textId="77777777" w:rsidTr="00463BD1">
        <w:trPr>
          <w:trHeight w:val="34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7041870" w14:textId="73391AA6" w:rsidR="00463BD1" w:rsidRPr="00463BD1" w:rsidRDefault="00FB496E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32A6A0A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2C3F3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3EB3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4693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4C9BA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BDC9A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0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DBAFFB2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44</w:t>
            </w:r>
          </w:p>
        </w:tc>
      </w:tr>
      <w:tr w:rsidR="00463BD1" w:rsidRPr="00463BD1" w14:paraId="48B222DC" w14:textId="77777777" w:rsidTr="00463BD1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7A1D3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C0750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5FBB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6461E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CADF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99D24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E3676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DC122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63BD1" w:rsidRPr="00463BD1" w14:paraId="039AE571" w14:textId="77777777" w:rsidTr="00463BD1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F03BF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388D94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C3882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0D9F3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60988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88078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5622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43FF03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63BD1" w:rsidRPr="00463BD1" w14:paraId="12C0F968" w14:textId="77777777" w:rsidTr="00463BD1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60E13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ADBC0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13FED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≥</w:t>
            </w: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252A59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D64570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32C0D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1DBCB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0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DCCD68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63BD1" w:rsidRPr="00463BD1" w14:paraId="2479F40C" w14:textId="77777777" w:rsidTr="00463BD1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2CD078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2463C39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Wor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12C1F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or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6A42A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49F52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0F23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A0C1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27F9B69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23</w:t>
            </w:r>
          </w:p>
        </w:tc>
      </w:tr>
      <w:tr w:rsidR="00463BD1" w:rsidRPr="00463BD1" w14:paraId="2B29CF97" w14:textId="77777777" w:rsidTr="00463BD1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942F39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E486C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128D6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-wor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C87D5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7D5E46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96A44F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A2E5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9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415A1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63BD1" w:rsidRPr="00463BD1" w14:paraId="07A35673" w14:textId="77777777" w:rsidTr="00463BD1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0DA646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CB0C423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articipation in social activ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16488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A8BF3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7BB40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75526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A76E9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2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CA095E6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059</w:t>
            </w:r>
          </w:p>
        </w:tc>
      </w:tr>
      <w:tr w:rsidR="00463BD1" w:rsidRPr="00463BD1" w14:paraId="6BFB8AF0" w14:textId="77777777" w:rsidTr="00463BD1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382E9B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60A5F6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CB83F0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918984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558C68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F84A92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51A63E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63853F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63BD1" w:rsidRPr="00463BD1" w14:paraId="68BA3DD9" w14:textId="77777777" w:rsidTr="00463BD1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0E1D36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4837C8E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umber of chronic medical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E288E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6A8A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1CD90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7E98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790B3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13711FE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58</w:t>
            </w:r>
          </w:p>
        </w:tc>
      </w:tr>
      <w:tr w:rsidR="00463BD1" w:rsidRPr="00463BD1" w14:paraId="4AFE0A87" w14:textId="77777777" w:rsidTr="00463BD1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E3A258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D7F51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34FFF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0CA39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AA55A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653D3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A8F3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4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E5B283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63BD1" w:rsidRPr="00463BD1" w14:paraId="15710C97" w14:textId="77777777" w:rsidTr="00463BD1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E6CD10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55A77E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076DF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≥</w:t>
            </w: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21A09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7D906E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1A9889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AB20A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4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6CDD42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63BD1" w:rsidRPr="00463BD1" w14:paraId="0A4A9D2B" w14:textId="77777777" w:rsidTr="00463BD1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FCB60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5DFF4B8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erceived health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C304E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alth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5E4BE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54702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1E679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3AC7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BDD0D0E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50</w:t>
            </w:r>
          </w:p>
        </w:tc>
      </w:tr>
      <w:tr w:rsidR="00463BD1" w:rsidRPr="00463BD1" w14:paraId="0C73A5BF" w14:textId="77777777" w:rsidTr="00463BD1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7C2E3F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070680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10749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14A7F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3AED9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783F6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E58FE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5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F9064E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63BD1" w:rsidRPr="00463BD1" w14:paraId="13727DB3" w14:textId="77777777" w:rsidTr="00463BD1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AA47D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92A01A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14EA99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heal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78D1AA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1037AE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34EEA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B40104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6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97BE7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63BD1" w:rsidRPr="00463BD1" w14:paraId="5C6A2B23" w14:textId="77777777" w:rsidTr="00463BD1">
        <w:trPr>
          <w:trHeight w:val="34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A4D04C9" w14:textId="26DDAC2E" w:rsidR="00463BD1" w:rsidRPr="00463BD1" w:rsidRDefault="00FB496E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Wome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7BD54CE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B4F1B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6AAB4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FAACF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8A4D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967B6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7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F0C7826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03</w:t>
            </w:r>
          </w:p>
        </w:tc>
      </w:tr>
      <w:tr w:rsidR="00463BD1" w:rsidRPr="00463BD1" w14:paraId="50E353F0" w14:textId="77777777" w:rsidTr="00463BD1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05B5AE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17B77E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72A2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9CC2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AAD4B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6F303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5689F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EB6DE2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63BD1" w:rsidRPr="00463BD1" w14:paraId="179EE572" w14:textId="77777777" w:rsidTr="00463BD1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17FA0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E092B8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9A06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C0136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75460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CC5F6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33519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3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98EBE8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63BD1" w:rsidRPr="00463BD1" w14:paraId="784EEE94" w14:textId="77777777" w:rsidTr="00463BD1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D508C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BF77C4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626523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≥</w:t>
            </w: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CE956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467846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80BF76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3E0E40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25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B574CF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63BD1" w:rsidRPr="00463BD1" w14:paraId="07195FC6" w14:textId="77777777" w:rsidTr="00463BD1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23AB9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E7B65A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Wor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7734F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or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F8E04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81402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4616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A5E1F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7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6C9CF10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35</w:t>
            </w:r>
          </w:p>
        </w:tc>
      </w:tr>
      <w:tr w:rsidR="00463BD1" w:rsidRPr="00463BD1" w14:paraId="5C165B1F" w14:textId="77777777" w:rsidTr="00463BD1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7BE2E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BDA08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C4FDD6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-wor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4AF8FE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3F2B0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625DAB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056D0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FF66C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63BD1" w:rsidRPr="00463BD1" w14:paraId="32009C75" w14:textId="77777777" w:rsidTr="00463BD1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B2A002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FB14E3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articipation in social activ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22D29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B3292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FD91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911B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96DB4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6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D124C29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43</w:t>
            </w:r>
          </w:p>
        </w:tc>
      </w:tr>
      <w:tr w:rsidR="00463BD1" w:rsidRPr="00463BD1" w14:paraId="4CD10871" w14:textId="77777777" w:rsidTr="00463BD1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7F0CFE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2259F9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E255EF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079FA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85480E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29E7E6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B23FD8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48116B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63BD1" w:rsidRPr="00463BD1" w14:paraId="6D3D4339" w14:textId="77777777" w:rsidTr="00463BD1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3DB756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CAF2160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umber of chronic medical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0567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2C19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8AE7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90BEE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B6C13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E7DDAB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82</w:t>
            </w:r>
          </w:p>
        </w:tc>
      </w:tr>
      <w:tr w:rsidR="00463BD1" w:rsidRPr="00463BD1" w14:paraId="4B974ED9" w14:textId="77777777" w:rsidTr="00463BD1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48D552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2C8F1F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B540F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474FB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8772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F24C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390F6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6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ECE19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63BD1" w:rsidRPr="00463BD1" w14:paraId="3CE04866" w14:textId="77777777" w:rsidTr="00463BD1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B8B16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7981D8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7730B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≥</w:t>
            </w: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55A1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AEDEC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A4723F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BFB673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6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C73244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63BD1" w:rsidRPr="00463BD1" w14:paraId="1BD0220D" w14:textId="77777777" w:rsidTr="00463BD1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4647E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A410A09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erceived health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AE00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alth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228F7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A6844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EDF0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FFA93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B0C8ED4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69</w:t>
            </w:r>
          </w:p>
        </w:tc>
      </w:tr>
      <w:tr w:rsidR="00463BD1" w:rsidRPr="00463BD1" w14:paraId="2EB7F330" w14:textId="77777777" w:rsidTr="00463BD1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B707B2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AEE943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7B8F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068F3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6FE1C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F24C1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1DCE0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4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435245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63BD1" w:rsidRPr="00463BD1" w14:paraId="6B7932DC" w14:textId="77777777" w:rsidTr="00463BD1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F95546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493A4B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4E1D3F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heal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C4D719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7CB26D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D5B8FE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26C75B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3B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3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BADB3B" w14:textId="77777777" w:rsidR="00463BD1" w:rsidRPr="00463BD1" w:rsidRDefault="00463BD1" w:rsidP="00463B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41EA7C51" w14:textId="77777777" w:rsidR="00062C8C" w:rsidRDefault="00062C8C"/>
    <w:sectPr w:rsidR="00062C8C" w:rsidSect="00463BD1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38DF8C" w14:textId="77777777" w:rsidR="00FB496E" w:rsidRDefault="00FB496E" w:rsidP="00FB496E">
      <w:pPr>
        <w:spacing w:after="0" w:line="240" w:lineRule="auto"/>
      </w:pPr>
      <w:r>
        <w:separator/>
      </w:r>
    </w:p>
  </w:endnote>
  <w:endnote w:type="continuationSeparator" w:id="0">
    <w:p w14:paraId="656D2C37" w14:textId="77777777" w:rsidR="00FB496E" w:rsidRDefault="00FB496E" w:rsidP="00FB49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0C220" w14:textId="77777777" w:rsidR="00FB496E" w:rsidRDefault="00FB496E" w:rsidP="00FB496E">
      <w:pPr>
        <w:spacing w:after="0" w:line="240" w:lineRule="auto"/>
      </w:pPr>
      <w:r>
        <w:separator/>
      </w:r>
    </w:p>
  </w:footnote>
  <w:footnote w:type="continuationSeparator" w:id="0">
    <w:p w14:paraId="7FF65339" w14:textId="77777777" w:rsidR="00FB496E" w:rsidRDefault="00FB496E" w:rsidP="00FB49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BD1"/>
    <w:rsid w:val="00062C8C"/>
    <w:rsid w:val="00463BD1"/>
    <w:rsid w:val="00FB4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814332"/>
  <w15:chartTrackingRefBased/>
  <w15:docId w15:val="{4C8281FF-EEFD-4A28-94ED-7D23AB8F9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496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B496E"/>
  </w:style>
  <w:style w:type="paragraph" w:styleId="a4">
    <w:name w:val="footer"/>
    <w:basedOn w:val="a"/>
    <w:link w:val="Char0"/>
    <w:uiPriority w:val="99"/>
    <w:unhideWhenUsed/>
    <w:rsid w:val="00FB496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B49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042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47</Words>
  <Characters>3757</Characters>
  <Application>Microsoft Office Word</Application>
  <DocSecurity>0</DocSecurity>
  <Lines>187</Lines>
  <Paragraphs>122</Paragraphs>
  <ScaleCrop>false</ScaleCrop>
  <Company/>
  <LinksUpToDate>false</LinksUpToDate>
  <CharactersWithSpaces>4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현규</dc:creator>
  <cp:keywords/>
  <dc:description/>
  <cp:lastModifiedBy>김현규</cp:lastModifiedBy>
  <cp:revision>2</cp:revision>
  <dcterms:created xsi:type="dcterms:W3CDTF">2022-07-09T07:27:00Z</dcterms:created>
  <dcterms:modified xsi:type="dcterms:W3CDTF">2022-07-14T11:07:00Z</dcterms:modified>
</cp:coreProperties>
</file>